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B6DE3" w14:textId="77777777" w:rsidR="007C653A" w:rsidRPr="00A91BD3" w:rsidRDefault="007C653A" w:rsidP="007C653A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4748C">
        <w:rPr>
          <w:rFonts w:ascii="Times New Roman" w:hAnsi="Times New Roman" w:cs="Times New Roman"/>
          <w:b/>
          <w:bCs/>
          <w:lang w:val="en-US"/>
        </w:rPr>
        <w:t xml:space="preserve">Table S1: </w:t>
      </w:r>
      <w:r w:rsidRPr="0048032A">
        <w:rPr>
          <w:rFonts w:ascii="Times New Roman" w:hAnsi="Times New Roman" w:cs="Times New Roman"/>
          <w:lang w:val="en-US"/>
        </w:rPr>
        <w:t>Univaria</w:t>
      </w:r>
      <w:r>
        <w:rPr>
          <w:rFonts w:ascii="Times New Roman" w:hAnsi="Times New Roman" w:cs="Times New Roman"/>
          <w:lang w:val="en-US"/>
        </w:rPr>
        <w:t>bl</w:t>
      </w:r>
      <w:r w:rsidRPr="0048032A">
        <w:rPr>
          <w:rFonts w:ascii="Times New Roman" w:hAnsi="Times New Roman" w:cs="Times New Roman"/>
          <w:lang w:val="en-US"/>
        </w:rPr>
        <w:t>e analysis of home medications predicting in-hospital mortality and functional disability at six months (</w:t>
      </w:r>
      <w:proofErr w:type="spellStart"/>
      <w:r w:rsidRPr="0048032A">
        <w:rPr>
          <w:rFonts w:ascii="Times New Roman" w:hAnsi="Times New Roman" w:cs="Times New Roman"/>
          <w:lang w:val="en-US"/>
        </w:rPr>
        <w:t>mRS</w:t>
      </w:r>
      <w:proofErr w:type="spellEnd"/>
      <w:r w:rsidRPr="0048032A">
        <w:rPr>
          <w:rFonts w:ascii="Times New Roman" w:hAnsi="Times New Roman" w:cs="Times New Roman"/>
          <w:lang w:val="en-US"/>
        </w:rPr>
        <w:t xml:space="preserve"> &gt; 2).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2693"/>
        <w:gridCol w:w="2551"/>
      </w:tblGrid>
      <w:tr w:rsidR="007C653A" w:rsidRPr="0048032A" w14:paraId="237A6D6A" w14:textId="77777777" w:rsidTr="00E76A02">
        <w:trPr>
          <w:trHeight w:val="28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11935EA8" w14:textId="77777777" w:rsidR="007C653A" w:rsidRPr="00A91BD3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bookmarkStart w:id="0" w:name="_Hlk200826899"/>
            <w:r w:rsidRPr="00A91B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edication: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DA3078E" w14:textId="77777777" w:rsidR="007C653A" w:rsidRPr="00A91BD3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91B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-hospital mortalit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265B916" w14:textId="77777777" w:rsidR="007C653A" w:rsidRPr="00A91BD3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91B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Functional disability </w:t>
            </w:r>
          </w:p>
        </w:tc>
      </w:tr>
      <w:tr w:rsidR="007C653A" w:rsidRPr="0048032A" w14:paraId="7AB4CD1A" w14:textId="77777777" w:rsidTr="00E76A02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44EFB" w14:textId="77777777" w:rsidR="007C653A" w:rsidRPr="00A91BD3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91B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6B3FF" w14:textId="1456DA1B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F20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OR</w:t>
            </w:r>
            <w:proofErr w:type="spellEnd"/>
            <w:r w:rsidRPr="00F20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(95% CI); p-valu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41C0C" w14:textId="61BF5EBE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F20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OR</w:t>
            </w:r>
            <w:proofErr w:type="spellEnd"/>
            <w:r w:rsidRPr="00F20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(95% CI); p-value</w:t>
            </w:r>
          </w:p>
        </w:tc>
      </w:tr>
      <w:tr w:rsidR="007C653A" w:rsidRPr="0048032A" w14:paraId="503A0E06" w14:textId="77777777" w:rsidTr="00E76A02">
        <w:trPr>
          <w:trHeight w:val="28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2D48FF" w14:textId="77777777" w:rsidR="007C653A" w:rsidRPr="00A91BD3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91B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Beta blockers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561D81" w14:textId="2AA743D0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.13 (0.72 - 1.76); 0.6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B6A08D" w14:textId="48E05B78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1.52 (1.06 - 2.17); </w:t>
            </w:r>
            <w:r w:rsidRPr="00F20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23</w:t>
            </w:r>
          </w:p>
        </w:tc>
      </w:tr>
      <w:tr w:rsidR="007C653A" w:rsidRPr="0048032A" w14:paraId="6955748E" w14:textId="77777777" w:rsidTr="00E76A02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38DCFC" w14:textId="77777777" w:rsidR="007C653A" w:rsidRPr="00A91BD3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91B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hronic use of anti-inflammatory drug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82A376" w14:textId="76F68BDE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2 (0.40 - 1.70); 0.7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C5BFA2" w14:textId="1016BE05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0 (0.35 - 1.02</w:t>
            </w:r>
            <w:r w:rsidR="00E93F2A"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; 0</w:t>
            </w: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07</w:t>
            </w:r>
          </w:p>
        </w:tc>
      </w:tr>
      <w:tr w:rsidR="007C653A" w:rsidRPr="0048032A" w14:paraId="32D718AA" w14:textId="77777777" w:rsidTr="00E76A02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65491A" w14:textId="77777777" w:rsidR="007C653A" w:rsidRPr="00A91BD3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91B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CB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B211EE" w14:textId="77B6F16D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.06 (0.61 - 1.84); 0.8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66CD19" w14:textId="1F66FECE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>1.56 (1.00 - 2.41</w:t>
            </w:r>
            <w:r w:rsidR="00E93F2A" w:rsidRPr="00F208B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); </w:t>
            </w:r>
            <w:r w:rsidR="00E93F2A" w:rsidRPr="00E93F2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F20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048</w:t>
            </w:r>
          </w:p>
        </w:tc>
      </w:tr>
      <w:tr w:rsidR="007C653A" w:rsidRPr="0048032A" w14:paraId="5577F73F" w14:textId="77777777" w:rsidTr="00E76A02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DA10D9" w14:textId="77777777" w:rsidR="007C653A" w:rsidRPr="00A91BD3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91B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CE inhibitor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C4F533" w14:textId="2B133A77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2 (0.59 - 1.43); 0.8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FF915A" w14:textId="32B552BE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.51 (1.08 - 2.11</w:t>
            </w:r>
            <w:r w:rsidR="00E93F2A"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); </w:t>
            </w:r>
            <w:r w:rsidR="00E93F2A" w:rsidRPr="00E93F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F20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017</w:t>
            </w:r>
          </w:p>
        </w:tc>
      </w:tr>
      <w:tr w:rsidR="007C653A" w:rsidRPr="0048032A" w14:paraId="7F5437E6" w14:textId="77777777" w:rsidTr="00E76A02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5505A6" w14:textId="77777777" w:rsidR="007C653A" w:rsidRPr="00A91BD3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91B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R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C6A25F" w14:textId="4B11589E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7 (0.30 - 1.51); 0.4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4FF418" w14:textId="7134045C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.19 (0.68 - 2.08</w:t>
            </w:r>
            <w:r w:rsidR="00E93F2A"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); </w:t>
            </w: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7</w:t>
            </w:r>
          </w:p>
        </w:tc>
      </w:tr>
      <w:tr w:rsidR="007C653A" w:rsidRPr="0048032A" w14:paraId="5E4B0B89" w14:textId="77777777" w:rsidTr="00E76A02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F16412" w14:textId="77777777" w:rsidR="007C653A" w:rsidRPr="00A91BD3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91B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atin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98E793" w14:textId="4C765C40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.80 (0.95 - 3.39); 0.0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F8AE80" w14:textId="2F001D39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2.50 (1.37 - 4.58); </w:t>
            </w:r>
            <w:r w:rsidRPr="00F20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2</w:t>
            </w:r>
          </w:p>
        </w:tc>
      </w:tr>
      <w:tr w:rsidR="007C653A" w:rsidRPr="0048032A" w14:paraId="723CDE33" w14:textId="77777777" w:rsidTr="00E76A02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678F7" w14:textId="77777777" w:rsidR="007C653A" w:rsidRPr="00A91BD3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91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>L-Thyrox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B4851" w14:textId="57477C79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4 (0.48 - 1.47); 0.5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201D4" w14:textId="3C72FA39" w:rsidR="007C653A" w:rsidRPr="00F208B6" w:rsidRDefault="007C653A" w:rsidP="00E76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208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4 (0.62 - 1.42); 0.83</w:t>
            </w:r>
          </w:p>
        </w:tc>
      </w:tr>
      <w:bookmarkEnd w:id="0"/>
    </w:tbl>
    <w:p w14:paraId="24253D65" w14:textId="77777777" w:rsidR="007C653A" w:rsidRPr="009F1AFD" w:rsidRDefault="007C653A" w:rsidP="007C653A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B110B3" w14:textId="77777777" w:rsidR="007C653A" w:rsidRDefault="007C653A" w:rsidP="007C653A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F927351" w14:textId="7ADA8807" w:rsidR="00886CA3" w:rsidRDefault="007C653A" w:rsidP="005E67F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F1AFD">
        <w:rPr>
          <w:rFonts w:ascii="Times New Roman" w:hAnsi="Times New Roman" w:cs="Times New Roman"/>
          <w:b/>
          <w:bCs/>
          <w:lang w:val="en-US"/>
        </w:rPr>
        <w:t xml:space="preserve">Abbreviations: </w:t>
      </w:r>
      <w:proofErr w:type="spellStart"/>
      <w:r w:rsidRPr="00367BCD">
        <w:rPr>
          <w:rFonts w:ascii="Times New Roman" w:hAnsi="Times New Roman" w:cs="Times New Roman"/>
          <w:lang w:val="en-US"/>
        </w:rPr>
        <w:t>mRS</w:t>
      </w:r>
      <w:proofErr w:type="spellEnd"/>
      <w:r w:rsidRPr="00367BCD">
        <w:rPr>
          <w:rFonts w:ascii="Times New Roman" w:hAnsi="Times New Roman" w:cs="Times New Roman"/>
          <w:lang w:val="en-US"/>
        </w:rPr>
        <w:t>, modified Rankin Scale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8032A">
        <w:rPr>
          <w:rFonts w:ascii="Times New Roman" w:hAnsi="Times New Roman" w:cs="Times New Roman"/>
          <w:lang w:val="en-US"/>
        </w:rPr>
        <w:t>aOR</w:t>
      </w:r>
      <w:proofErr w:type="spellEnd"/>
      <w:r w:rsidRPr="0048032A">
        <w:rPr>
          <w:rFonts w:ascii="Times New Roman" w:hAnsi="Times New Roman" w:cs="Times New Roman"/>
          <w:lang w:val="en-US"/>
        </w:rPr>
        <w:t xml:space="preserve">, </w:t>
      </w:r>
      <w:r w:rsidRPr="0048032A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adjusted odds ratio; </w:t>
      </w:r>
      <w:r w:rsidRPr="00161DE8">
        <w:rPr>
          <w:rFonts w:ascii="Times New Roman" w:hAnsi="Times New Roman" w:cs="Times New Roman"/>
          <w:lang w:val="en-US"/>
        </w:rPr>
        <w:t>CI, confidence interval;</w:t>
      </w:r>
      <w:r w:rsidRPr="0048032A">
        <w:rPr>
          <w:rFonts w:ascii="Times New Roman" w:hAnsi="Times New Roman" w:cs="Times New Roman"/>
          <w:lang w:val="en-US"/>
        </w:rPr>
        <w:t xml:space="preserve"> CCB, </w:t>
      </w:r>
      <w:r w:rsidRPr="000379B1">
        <w:rPr>
          <w:rFonts w:ascii="Times New Roman" w:hAnsi="Times New Roman" w:cs="Times New Roman"/>
          <w:lang w:val="en-US"/>
        </w:rPr>
        <w:t xml:space="preserve">calcium channel blockers; </w:t>
      </w:r>
      <w:r w:rsidRPr="0048032A">
        <w:rPr>
          <w:rFonts w:ascii="Times New Roman" w:hAnsi="Times New Roman" w:cs="Times New Roman"/>
          <w:lang w:val="en-US"/>
        </w:rPr>
        <w:t>ACE, angiotensin converting enzyme; ARB</w:t>
      </w:r>
      <w:r>
        <w:rPr>
          <w:rFonts w:ascii="Times New Roman" w:hAnsi="Times New Roman" w:cs="Times New Roman"/>
          <w:lang w:val="en-US"/>
        </w:rPr>
        <w:t>s</w:t>
      </w:r>
      <w:r w:rsidRPr="0048032A">
        <w:rPr>
          <w:rFonts w:ascii="Times New Roman" w:hAnsi="Times New Roman" w:cs="Times New Roman"/>
          <w:lang w:val="en-US"/>
        </w:rPr>
        <w:t>, angiotensin II receptor blocker</w:t>
      </w:r>
      <w:r>
        <w:rPr>
          <w:rFonts w:ascii="Times New Roman" w:hAnsi="Times New Roman" w:cs="Times New Roman"/>
          <w:lang w:val="en-US"/>
        </w:rPr>
        <w:t>s.</w:t>
      </w:r>
    </w:p>
    <w:p w14:paraId="5764BA50" w14:textId="77777777" w:rsidR="004E0C68" w:rsidRDefault="004E0C68" w:rsidP="005E67F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1531681" w14:textId="77777777" w:rsidR="0018473E" w:rsidRDefault="0018473E" w:rsidP="005E67F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4419903" w14:textId="323A1A9A" w:rsidR="004E0C68" w:rsidRDefault="004E0C68" w:rsidP="005E67F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66CAE">
        <w:rPr>
          <w:rFonts w:ascii="Times New Roman" w:hAnsi="Times New Roman" w:cs="Times New Roman"/>
          <w:b/>
          <w:bCs/>
          <w:lang w:val="en-US"/>
        </w:rPr>
        <w:lastRenderedPageBreak/>
        <w:t>Table S2:</w:t>
      </w:r>
      <w:r>
        <w:rPr>
          <w:rFonts w:ascii="Times New Roman" w:hAnsi="Times New Roman" w:cs="Times New Roman"/>
          <w:lang w:val="en-US"/>
        </w:rPr>
        <w:t xml:space="preserve"> </w:t>
      </w:r>
      <w:r w:rsidR="00154E4C" w:rsidRPr="00154E4C">
        <w:rPr>
          <w:rFonts w:ascii="Times New Roman" w:hAnsi="Times New Roman" w:cs="Times New Roman"/>
          <w:lang w:val="en-US"/>
        </w:rPr>
        <w:t xml:space="preserve">Multivariable subgroup analyses of preexisting CCB use and the risk of DCI and </w:t>
      </w:r>
      <w:r w:rsidR="007C60BC" w:rsidRPr="007C60BC">
        <w:rPr>
          <w:rFonts w:ascii="Times New Roman" w:hAnsi="Times New Roman" w:cs="Times New Roman"/>
          <w:lang w:val="en-US"/>
        </w:rPr>
        <w:t>Functional disability at 6 months</w:t>
      </w:r>
      <w:r w:rsidR="007C60BC">
        <w:rPr>
          <w:rFonts w:ascii="Times New Roman" w:hAnsi="Times New Roman" w:cs="Times New Roman"/>
          <w:lang w:val="en-US"/>
        </w:rPr>
        <w:t xml:space="preserve"> </w:t>
      </w:r>
      <w:r w:rsidR="00154E4C" w:rsidRPr="00154E4C">
        <w:rPr>
          <w:rFonts w:ascii="Times New Roman" w:hAnsi="Times New Roman" w:cs="Times New Roman"/>
          <w:lang w:val="en-US"/>
        </w:rPr>
        <w:t xml:space="preserve">after aneurysmal </w:t>
      </w:r>
      <w:r w:rsidR="007C60BC">
        <w:rPr>
          <w:rFonts w:ascii="Times New Roman" w:hAnsi="Times New Roman" w:cs="Times New Roman"/>
          <w:lang w:val="en-US"/>
        </w:rPr>
        <w:t>SAH</w:t>
      </w:r>
      <w:r w:rsidR="00154E4C" w:rsidRPr="00154E4C">
        <w:rPr>
          <w:rFonts w:ascii="Times New Roman" w:hAnsi="Times New Roman" w:cs="Times New Roman"/>
          <w:lang w:val="en-US"/>
        </w:rPr>
        <w:t>, stratified by the absence of major comorbidities (</w:t>
      </w:r>
      <w:r w:rsidR="00FE095F">
        <w:rPr>
          <w:rFonts w:ascii="Times New Roman" w:hAnsi="Times New Roman" w:cs="Times New Roman"/>
          <w:lang w:val="en-US"/>
        </w:rPr>
        <w:t>CKD</w:t>
      </w:r>
      <w:r w:rsidR="00154E4C" w:rsidRPr="00154E4C">
        <w:rPr>
          <w:rFonts w:ascii="Times New Roman" w:hAnsi="Times New Roman" w:cs="Times New Roman"/>
          <w:lang w:val="en-US"/>
        </w:rPr>
        <w:t>, diabetes mellitus, and smoking status).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3080"/>
        <w:gridCol w:w="3251"/>
      </w:tblGrid>
      <w:tr w:rsidR="004B2CEF" w:rsidRPr="004B2CEF" w14:paraId="3C8752D1" w14:textId="77777777" w:rsidTr="00CA3D6D">
        <w:trPr>
          <w:trHeight w:val="663"/>
        </w:trPr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14:paraId="04F0B655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 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6D1B6DDF" w14:textId="602F0568" w:rsidR="004B2CEF" w:rsidRPr="00237559" w:rsidRDefault="004B2CEF" w:rsidP="00E66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CI</w:t>
            </w:r>
          </w:p>
          <w:p w14:paraId="218F825E" w14:textId="25EC162C" w:rsidR="004B2CEF" w:rsidRPr="004B2CEF" w:rsidRDefault="004B2CEF" w:rsidP="00E66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OR</w:t>
            </w:r>
            <w:proofErr w:type="spellEnd"/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(95% CI), p-value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9891F6D" w14:textId="5A53C706" w:rsidR="004B2CEF" w:rsidRPr="004B2CEF" w:rsidRDefault="00764EE7" w:rsidP="00E66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375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Functional disability at 6 months</w:t>
            </w:r>
            <w:r w:rsidR="007C60BC" w:rsidRPr="002375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</w:t>
            </w:r>
            <w:proofErr w:type="spellStart"/>
            <w:r w:rsidR="004B2CEF"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OR</w:t>
            </w:r>
            <w:proofErr w:type="spellEnd"/>
            <w:r w:rsidR="004B2CEF"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(95% CI), p-value</w:t>
            </w:r>
          </w:p>
        </w:tc>
      </w:tr>
      <w:tr w:rsidR="004B2CEF" w:rsidRPr="004B2CEF" w14:paraId="78BDC238" w14:textId="77777777" w:rsidTr="00CA3D6D">
        <w:trPr>
          <w:trHeight w:val="285"/>
        </w:trPr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80FAF0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6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252788F4" w14:textId="77777777" w:rsidR="004B2CEF" w:rsidRPr="004B2CEF" w:rsidRDefault="004B2CEF" w:rsidP="00E66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on-CKD</w:t>
            </w:r>
          </w:p>
        </w:tc>
      </w:tr>
      <w:tr w:rsidR="004B2CEF" w:rsidRPr="004B2CEF" w14:paraId="77CC7CEE" w14:textId="77777777" w:rsidTr="00CA3D6D">
        <w:trPr>
          <w:trHeight w:val="323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D0C66C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ge (≥55 years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8DC40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1.67 (1.01 - 2.78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0653DF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43 (2.03 - 5.79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</w:tr>
      <w:tr w:rsidR="004B2CEF" w:rsidRPr="004B2CEF" w14:paraId="5EB27BC5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E1BE74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rdiac comorbidity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45C0E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6 (0.12 - 1.07); 0.0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5C5EEC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9 (0.43 - 3.30); 0.74</w:t>
            </w:r>
          </w:p>
        </w:tc>
      </w:tr>
      <w:tr w:rsidR="004B2CEF" w:rsidRPr="004B2CEF" w14:paraId="66ABF0CD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430DF6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rterial hypertensio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3E3B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4 (0.38 - 1.09); 0.1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0F2930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0 (0.83 - 2.36); 0.21</w:t>
            </w:r>
          </w:p>
        </w:tc>
      </w:tr>
      <w:tr w:rsidR="004B2CEF" w:rsidRPr="004B2CEF" w14:paraId="2325ED3F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41C48F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WFNS (grade 4-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E84DC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5 (0.64 - 1.73); 0.8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DB9669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10 (1.90 - 5.04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</w:tr>
      <w:tr w:rsidR="004B2CEF" w:rsidRPr="004B2CEF" w14:paraId="5F221D29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0B5F16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sher (grade 3-4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B7043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7 (0.51 - 3.13); 0.6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1E86B1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29 (0.98 - 5.35); 0.06</w:t>
            </w:r>
          </w:p>
        </w:tc>
      </w:tr>
      <w:tr w:rsidR="004B2CEF" w:rsidRPr="004B2CEF" w14:paraId="24A4DB79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C5A2C9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reatment modality (clipping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2BA48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0.38 (0.23 - 0.62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B13E03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4 (0.57 - 1.54); 0.79</w:t>
            </w:r>
          </w:p>
        </w:tc>
      </w:tr>
      <w:tr w:rsidR="004B2CEF" w:rsidRPr="004B2CEF" w14:paraId="74222D37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847763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ute hydrocephalu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50746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3 (0.97 - 3.83); 0.06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55015D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1.82 (1.02 - 3.24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</w:t>
            </w:r>
          </w:p>
        </w:tc>
      </w:tr>
      <w:tr w:rsidR="004B2CEF" w:rsidRPr="004B2CEF" w14:paraId="75971393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2D8E6A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eurysm rebleedi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D6708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2.61 (1.04 - 6.58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264E4F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52 (0.79 - 7.98); 0.12</w:t>
            </w:r>
          </w:p>
        </w:tc>
      </w:tr>
      <w:tr w:rsidR="004B2CEF" w:rsidRPr="004B2CEF" w14:paraId="6BD48D91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D6D74D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giographic vasospasm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E8A34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2.58 (1.49 - 4.49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D8AF94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1.86 (1.13 - 3.07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</w:t>
            </w:r>
          </w:p>
        </w:tc>
      </w:tr>
      <w:tr w:rsidR="004B2CEF" w:rsidRPr="004B2CEF" w14:paraId="5AA88209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47D47B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CP increase &gt;20 mmH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F6699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2.35 (1.39 - 3.99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FFD558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4.77 (2.85 - 7.99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</w:tr>
      <w:tr w:rsidR="004B2CEF" w:rsidRPr="004B2CEF" w14:paraId="1A3DE74A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9170DC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CB (regular medication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35661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4.23 (1.95 - 9.17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359264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84 (1.55 - 9.54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4</w:t>
            </w:r>
          </w:p>
        </w:tc>
      </w:tr>
      <w:tr w:rsidR="004B2CEF" w:rsidRPr="004B2CEF" w14:paraId="3146F7B4" w14:textId="77777777" w:rsidTr="00CA3D6D">
        <w:trPr>
          <w:trHeight w:val="285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3DEB702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221F9940" w14:textId="77777777" w:rsidR="004B2CEF" w:rsidRPr="004B2CEF" w:rsidRDefault="004B2CEF" w:rsidP="00E66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on-Diabetes</w:t>
            </w:r>
          </w:p>
        </w:tc>
      </w:tr>
      <w:tr w:rsidR="004B2CEF" w:rsidRPr="004B2CEF" w14:paraId="6C8201A0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998ADD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ge (≥55 years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0E4ED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1.94 (1.15 - 3.28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0B2B1E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34 (1.95 - 5.70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</w:tr>
      <w:tr w:rsidR="004B2CEF" w:rsidRPr="004B2CEF" w14:paraId="56B87B7C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854E43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rdiac comorbidity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832FC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1 (0.14 - 1.20); 0.1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68D4CC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3 (0.30 - 2.34); 0.73</w:t>
            </w:r>
          </w:p>
        </w:tc>
      </w:tr>
      <w:tr w:rsidR="004B2CEF" w:rsidRPr="004B2CEF" w14:paraId="5E96E7C7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663B08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rterial hypertensio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38CD4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6 (0.38 - 1.14); 0.1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6E82A6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0 (0.77 - 2.21); 0.33</w:t>
            </w:r>
          </w:p>
        </w:tc>
      </w:tr>
      <w:tr w:rsidR="004B2CEF" w:rsidRPr="004B2CEF" w14:paraId="5F41B405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46B673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WFNS (grade 4-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24EF7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9 (0.66 - 1.83); 0.7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2C36DD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07 (1.88 - 4.99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</w:tr>
      <w:tr w:rsidR="004B2CEF" w:rsidRPr="004B2CEF" w14:paraId="7794CB32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A407D8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sher (grade 3-4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DD61E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5 (0.46 - 2.88); 0.7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9BFF10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2.91 (1.18 - 7.19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1</w:t>
            </w:r>
          </w:p>
        </w:tc>
      </w:tr>
      <w:tr w:rsidR="004B2CEF" w:rsidRPr="004B2CEF" w14:paraId="4C11A16F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443AD2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reatment modality (clipping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1554B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0.36 (0.22 - 0.61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81F145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9 (0.54 - 1.47); 0.64</w:t>
            </w:r>
          </w:p>
        </w:tc>
      </w:tr>
      <w:tr w:rsidR="004B2CEF" w:rsidRPr="004B2CEF" w14:paraId="787900E2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6AF018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ute hydrocephalu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9C194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0 (0.99 - 4.07); 0.05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D42415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2.05 (1.14 - 3.68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6</w:t>
            </w:r>
          </w:p>
        </w:tc>
      </w:tr>
      <w:tr w:rsidR="004B2CEF" w:rsidRPr="004B2CEF" w14:paraId="0DBEABF1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23D456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eurysm rebleedi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5D95B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33 (1.25 - 8.84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6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C06A66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57 (0.81 - 8.16); 0.11</w:t>
            </w:r>
          </w:p>
        </w:tc>
      </w:tr>
      <w:tr w:rsidR="004B2CEF" w:rsidRPr="004B2CEF" w14:paraId="03802558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D6EAB4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giographic vasospasm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6F765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20 (1.79 - 5.72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7DCF21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1.91 (1.15 - 3.15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2</w:t>
            </w:r>
          </w:p>
        </w:tc>
      </w:tr>
      <w:tr w:rsidR="004B2CEF" w:rsidRPr="004B2CEF" w14:paraId="6ECB1170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255A36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CP increase &gt;20 mmH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2C121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2.53 (1.47 - 4.35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B7DDF6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4.68 (2.77 - 7.89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</w:tr>
      <w:tr w:rsidR="004B2CEF" w:rsidRPr="004B2CEF" w14:paraId="405BE5E0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68E541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CB (regular medication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FDA48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89 (1.77 - 8.59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D5FD1C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20 (1.34 - 7.65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9</w:t>
            </w:r>
          </w:p>
        </w:tc>
      </w:tr>
      <w:tr w:rsidR="004B2CEF" w:rsidRPr="004B2CEF" w14:paraId="6AA513B3" w14:textId="77777777" w:rsidTr="00CA3D6D">
        <w:trPr>
          <w:trHeight w:val="285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08E9FE3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1A989551" w14:textId="4B258B0E" w:rsidR="004B2CEF" w:rsidRPr="004B2CEF" w:rsidRDefault="004B2CEF" w:rsidP="00E66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on-Smoker</w:t>
            </w:r>
            <w:r w:rsidR="00BA5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</w:t>
            </w:r>
          </w:p>
        </w:tc>
      </w:tr>
      <w:tr w:rsidR="004B2CEF" w:rsidRPr="004B2CEF" w14:paraId="4438C12F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F19A9C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ge (≥55 years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531AF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67 (0.93 - 2.97); 0.08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0FC657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54 (1.84 - 6.80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</w:tr>
      <w:tr w:rsidR="004B2CEF" w:rsidRPr="004B2CEF" w14:paraId="27E59BB3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581026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rdiac comorbidity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0671B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3 (0.18 - 1.57); 0.2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3066D4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4 (0.54 - 0.54); 0.31</w:t>
            </w:r>
          </w:p>
        </w:tc>
      </w:tr>
      <w:tr w:rsidR="004B2CEF" w:rsidRPr="004B2CEF" w14:paraId="3E61E2FE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92DCD9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rterial hypertensio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F3ADC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0 (0.44 - 1.46); 0.4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F1F571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9 (0.75 - 2.59); 0.30</w:t>
            </w:r>
          </w:p>
        </w:tc>
      </w:tr>
      <w:tr w:rsidR="004B2CEF" w:rsidRPr="004B2CEF" w14:paraId="215EB274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4DF62D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WFNS (grade 4-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9F642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0 (0.56 - 1.77); 1.0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9940FB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71 (2.05 - 6.72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</w:tr>
      <w:tr w:rsidR="004B2CEF" w:rsidRPr="004B2CEF" w14:paraId="59B7D316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F0DABD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sher (grade 3-4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47341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9 (0.35 - 2.85); 0.99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C66259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9 (0.54 - 4.08); 0.44</w:t>
            </w:r>
          </w:p>
        </w:tc>
      </w:tr>
      <w:tr w:rsidR="004B2CEF" w:rsidRPr="004B2CEF" w14:paraId="61FC2D9A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29DC43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reatment modality (clipping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3FE68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0.37 (0.21 - 0.66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73D696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0 (0.55 - 1.84); 0.99</w:t>
            </w:r>
          </w:p>
        </w:tc>
      </w:tr>
      <w:tr w:rsidR="004B2CEF" w:rsidRPr="004B2CEF" w14:paraId="6451B368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6E697A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ute hydrocephalu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42D1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4 (0.80 - 3.82); 0.16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FD0910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5 (0.66 - 2.77); 0.41</w:t>
            </w:r>
          </w:p>
        </w:tc>
      </w:tr>
      <w:tr w:rsidR="004B2CEF" w:rsidRPr="004B2CEF" w14:paraId="0AE251B9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5C8741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eurysm rebleedi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DA6B9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1 (0.63 - 5.76); 0.2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B1E670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88 (0.57 - 14.43); 0.20</w:t>
            </w:r>
          </w:p>
        </w:tc>
      </w:tr>
      <w:tr w:rsidR="004B2CEF" w:rsidRPr="004B2CEF" w14:paraId="7FD18EC8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65E393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giographic vasospasm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84F2E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2.73 (1.46 - 5.08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6243D8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0 (0.98 - 3.29); 0.06</w:t>
            </w:r>
          </w:p>
        </w:tc>
      </w:tr>
      <w:tr w:rsidR="004B2CEF" w:rsidRPr="004B2CEF" w14:paraId="04539D81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5F7C47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CP increase &gt;20 mmH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F7FBD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2.29 (1.25 - 4.21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8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446E98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5.93 (3.13 - 11.26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0.001</w:t>
            </w:r>
          </w:p>
        </w:tc>
      </w:tr>
      <w:tr w:rsidR="004B2CEF" w:rsidRPr="004B2CEF" w14:paraId="55C204D4" w14:textId="77777777" w:rsidTr="00CA3D6D">
        <w:trPr>
          <w:trHeight w:val="285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CE2100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CB (regular medication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D4CD3F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24 (1.32 - 7.95); </w:t>
            </w:r>
            <w:r w:rsidRPr="004B2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0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2D856" w14:textId="77777777" w:rsidR="004B2CEF" w:rsidRPr="004B2CEF" w:rsidRDefault="004B2CEF" w:rsidP="004B2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2C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9 (0.60 - 4.21); 0.35</w:t>
            </w:r>
          </w:p>
        </w:tc>
      </w:tr>
    </w:tbl>
    <w:p w14:paraId="167562DD" w14:textId="77777777" w:rsidR="004714BB" w:rsidRDefault="004714BB" w:rsidP="004714B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1A85501" w14:textId="08112029" w:rsidR="006000E1" w:rsidRPr="004714BB" w:rsidRDefault="009F45B2" w:rsidP="004714B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714BB">
        <w:rPr>
          <w:rFonts w:ascii="Times New Roman" w:hAnsi="Times New Roman" w:cs="Times New Roman"/>
          <w:b/>
          <w:bCs/>
          <w:sz w:val="20"/>
          <w:szCs w:val="20"/>
          <w:lang w:val="en-US"/>
        </w:rPr>
        <w:t>Note</w:t>
      </w:r>
      <w:r w:rsidRPr="004714BB">
        <w:rPr>
          <w:rFonts w:ascii="Times New Roman" w:hAnsi="Times New Roman" w:cs="Times New Roman"/>
          <w:sz w:val="20"/>
          <w:szCs w:val="20"/>
          <w:lang w:val="en-US"/>
        </w:rPr>
        <w:t>: Subgroup analyses of preexisting CCB use were conducted only in patients without major comorbidities</w:t>
      </w:r>
      <w:r w:rsidR="00E776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7767F" w:rsidRPr="004714B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E7767F">
        <w:rPr>
          <w:rFonts w:ascii="Times New Roman" w:hAnsi="Times New Roman" w:cs="Times New Roman"/>
          <w:sz w:val="20"/>
          <w:szCs w:val="20"/>
          <w:lang w:val="en-US"/>
        </w:rPr>
        <w:t>CKD</w:t>
      </w:r>
      <w:r w:rsidR="00E7767F" w:rsidRPr="004714BB">
        <w:rPr>
          <w:rFonts w:ascii="Times New Roman" w:hAnsi="Times New Roman" w:cs="Times New Roman"/>
          <w:sz w:val="20"/>
          <w:szCs w:val="20"/>
          <w:lang w:val="en-US"/>
        </w:rPr>
        <w:t>, diabetes, or smoking)</w:t>
      </w:r>
      <w:r w:rsidRPr="004714BB">
        <w:rPr>
          <w:rFonts w:ascii="Times New Roman" w:hAnsi="Times New Roman" w:cs="Times New Roman"/>
          <w:sz w:val="20"/>
          <w:szCs w:val="20"/>
          <w:lang w:val="en-US"/>
        </w:rPr>
        <w:t xml:space="preserve">. Analyses within comorbidity subgroups were not performed due to </w:t>
      </w:r>
      <w:r w:rsidR="00C66CA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4714BB">
        <w:rPr>
          <w:rFonts w:ascii="Times New Roman" w:hAnsi="Times New Roman" w:cs="Times New Roman"/>
          <w:sz w:val="20"/>
          <w:szCs w:val="20"/>
          <w:lang w:val="en-US"/>
        </w:rPr>
        <w:t>small patient numbers (&lt;</w:t>
      </w:r>
      <w:r w:rsidR="00C66CAE">
        <w:rPr>
          <w:rFonts w:ascii="Times New Roman" w:hAnsi="Times New Roman" w:cs="Times New Roman"/>
          <w:sz w:val="20"/>
          <w:szCs w:val="20"/>
          <w:lang w:val="en-US"/>
        </w:rPr>
        <w:t xml:space="preserve"> 15</w:t>
      </w:r>
      <w:r w:rsidRPr="004714BB">
        <w:rPr>
          <w:rFonts w:ascii="Times New Roman" w:hAnsi="Times New Roman" w:cs="Times New Roman"/>
          <w:sz w:val="20"/>
          <w:szCs w:val="20"/>
          <w:lang w:val="en-US"/>
        </w:rPr>
        <w:t xml:space="preserve"> per group), which precluded meaningful statistical evaluation.</w:t>
      </w:r>
    </w:p>
    <w:p w14:paraId="11822D7B" w14:textId="7583E6D3" w:rsidR="006000E1" w:rsidRPr="0048032A" w:rsidRDefault="006000E1" w:rsidP="006000E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A5DE5">
        <w:rPr>
          <w:rFonts w:ascii="Times New Roman" w:hAnsi="Times New Roman" w:cs="Times New Roman"/>
          <w:b/>
          <w:bCs/>
          <w:lang w:val="en-US"/>
        </w:rPr>
        <w:lastRenderedPageBreak/>
        <w:t xml:space="preserve">Abbreviations: </w:t>
      </w:r>
      <w:proofErr w:type="gramStart"/>
      <w:r w:rsidRPr="0048032A">
        <w:rPr>
          <w:rFonts w:ascii="Times New Roman" w:hAnsi="Times New Roman" w:cs="Times New Roman"/>
          <w:lang w:val="en-US"/>
        </w:rPr>
        <w:t>DCI,</w:t>
      </w:r>
      <w:proofErr w:type="gramEnd"/>
      <w:r w:rsidRPr="0048032A">
        <w:rPr>
          <w:rFonts w:ascii="Times New Roman" w:hAnsi="Times New Roman" w:cs="Times New Roman"/>
          <w:lang w:val="en-US"/>
        </w:rPr>
        <w:t xml:space="preserve"> delayed cerebral ischemia; </w:t>
      </w:r>
      <w:proofErr w:type="spellStart"/>
      <w:r w:rsidRPr="0048032A">
        <w:rPr>
          <w:rFonts w:ascii="Times New Roman" w:hAnsi="Times New Roman" w:cs="Times New Roman"/>
          <w:lang w:val="en-US"/>
        </w:rPr>
        <w:t>aOR</w:t>
      </w:r>
      <w:proofErr w:type="spellEnd"/>
      <w:r w:rsidRPr="0048032A">
        <w:rPr>
          <w:rFonts w:ascii="Times New Roman" w:hAnsi="Times New Roman" w:cs="Times New Roman"/>
          <w:lang w:val="en-US"/>
        </w:rPr>
        <w:t xml:space="preserve">, </w:t>
      </w:r>
      <w:r w:rsidRPr="0048032A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adjusted odds ratio; </w:t>
      </w:r>
      <w:r w:rsidRPr="006D3A02">
        <w:rPr>
          <w:rFonts w:ascii="Times New Roman" w:hAnsi="Times New Roman" w:cs="Times New Roman"/>
          <w:lang w:val="en-US"/>
        </w:rPr>
        <w:t>CI, confidence interval;</w:t>
      </w:r>
      <w:r w:rsidRPr="0048032A">
        <w:rPr>
          <w:rFonts w:ascii="Times New Roman" w:hAnsi="Times New Roman" w:cs="Times New Roman"/>
          <w:lang w:val="en-US"/>
        </w:rPr>
        <w:t xml:space="preserve"> WFNS, World Federation of Neurosurgical Societies</w:t>
      </w:r>
      <w:r>
        <w:rPr>
          <w:rFonts w:ascii="Times New Roman" w:hAnsi="Times New Roman" w:cs="Times New Roman"/>
          <w:lang w:val="en-US"/>
        </w:rPr>
        <w:t xml:space="preserve">; </w:t>
      </w:r>
      <w:r w:rsidRPr="0048032A">
        <w:rPr>
          <w:rFonts w:ascii="Times New Roman" w:hAnsi="Times New Roman" w:cs="Times New Roman"/>
          <w:lang w:val="en-US"/>
        </w:rPr>
        <w:t xml:space="preserve">ICP, intracranial pressure; CCB, </w:t>
      </w:r>
      <w:r w:rsidRPr="00EA5DE5">
        <w:rPr>
          <w:rFonts w:ascii="Times New Roman" w:hAnsi="Times New Roman" w:cs="Times New Roman"/>
          <w:lang w:val="en-US"/>
        </w:rPr>
        <w:t>calcium channel blocker</w:t>
      </w:r>
      <w:r>
        <w:rPr>
          <w:rFonts w:ascii="Times New Roman" w:hAnsi="Times New Roman" w:cs="Times New Roman"/>
          <w:lang w:val="en-US"/>
        </w:rPr>
        <w:t>; CKD</w:t>
      </w:r>
      <w:r w:rsidR="000469C2">
        <w:rPr>
          <w:rFonts w:ascii="Times New Roman" w:hAnsi="Times New Roman" w:cs="Times New Roman"/>
          <w:lang w:val="en-US"/>
        </w:rPr>
        <w:t>, chronic kidney disease.</w:t>
      </w:r>
    </w:p>
    <w:p w14:paraId="04C50826" w14:textId="77777777" w:rsidR="00527197" w:rsidRPr="006000E1" w:rsidRDefault="00527197" w:rsidP="005E67FD">
      <w:pPr>
        <w:spacing w:line="360" w:lineRule="auto"/>
        <w:jc w:val="both"/>
        <w:rPr>
          <w:lang w:val="en-US"/>
        </w:rPr>
      </w:pPr>
    </w:p>
    <w:sectPr w:rsidR="00527197" w:rsidRPr="006000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C0"/>
    <w:rsid w:val="0001134C"/>
    <w:rsid w:val="000469C2"/>
    <w:rsid w:val="00055291"/>
    <w:rsid w:val="0005645F"/>
    <w:rsid w:val="000750C8"/>
    <w:rsid w:val="000B2645"/>
    <w:rsid w:val="000D4A88"/>
    <w:rsid w:val="001250E1"/>
    <w:rsid w:val="00131679"/>
    <w:rsid w:val="00154E4C"/>
    <w:rsid w:val="0015622E"/>
    <w:rsid w:val="00157FF3"/>
    <w:rsid w:val="00163C29"/>
    <w:rsid w:val="0018473E"/>
    <w:rsid w:val="00187624"/>
    <w:rsid w:val="00197A24"/>
    <w:rsid w:val="001E1732"/>
    <w:rsid w:val="001E5BE6"/>
    <w:rsid w:val="00237559"/>
    <w:rsid w:val="00257076"/>
    <w:rsid w:val="00296E65"/>
    <w:rsid w:val="002A6912"/>
    <w:rsid w:val="002B4CDC"/>
    <w:rsid w:val="002C312A"/>
    <w:rsid w:val="002C7475"/>
    <w:rsid w:val="00321532"/>
    <w:rsid w:val="00350B17"/>
    <w:rsid w:val="003732FE"/>
    <w:rsid w:val="003C1A65"/>
    <w:rsid w:val="003D0E75"/>
    <w:rsid w:val="00455242"/>
    <w:rsid w:val="004714BB"/>
    <w:rsid w:val="004816BD"/>
    <w:rsid w:val="0048376B"/>
    <w:rsid w:val="004B2CEF"/>
    <w:rsid w:val="004C25A3"/>
    <w:rsid w:val="004E0C68"/>
    <w:rsid w:val="00511173"/>
    <w:rsid w:val="00527197"/>
    <w:rsid w:val="00535C70"/>
    <w:rsid w:val="00567D01"/>
    <w:rsid w:val="00571A4D"/>
    <w:rsid w:val="005D7CC0"/>
    <w:rsid w:val="005E67FD"/>
    <w:rsid w:val="005F28FB"/>
    <w:rsid w:val="006000E1"/>
    <w:rsid w:val="006A1424"/>
    <w:rsid w:val="006D17FE"/>
    <w:rsid w:val="00764EE7"/>
    <w:rsid w:val="0078577E"/>
    <w:rsid w:val="007C60BC"/>
    <w:rsid w:val="007C653A"/>
    <w:rsid w:val="007F0550"/>
    <w:rsid w:val="007F75B0"/>
    <w:rsid w:val="00805650"/>
    <w:rsid w:val="0082224A"/>
    <w:rsid w:val="00886CA3"/>
    <w:rsid w:val="008A2C66"/>
    <w:rsid w:val="008B38A6"/>
    <w:rsid w:val="008C20FF"/>
    <w:rsid w:val="008C5AD2"/>
    <w:rsid w:val="008D3850"/>
    <w:rsid w:val="008D65DE"/>
    <w:rsid w:val="008F1009"/>
    <w:rsid w:val="00973DA0"/>
    <w:rsid w:val="009A1095"/>
    <w:rsid w:val="009D07A5"/>
    <w:rsid w:val="009F45B2"/>
    <w:rsid w:val="00A009CB"/>
    <w:rsid w:val="00A56FBE"/>
    <w:rsid w:val="00AB7AB3"/>
    <w:rsid w:val="00AC32D8"/>
    <w:rsid w:val="00AE74A1"/>
    <w:rsid w:val="00B07389"/>
    <w:rsid w:val="00B11E31"/>
    <w:rsid w:val="00B20192"/>
    <w:rsid w:val="00B466E2"/>
    <w:rsid w:val="00B63102"/>
    <w:rsid w:val="00BA514D"/>
    <w:rsid w:val="00BB5DA9"/>
    <w:rsid w:val="00BF4D74"/>
    <w:rsid w:val="00C57EF9"/>
    <w:rsid w:val="00C66CAE"/>
    <w:rsid w:val="00C95DB8"/>
    <w:rsid w:val="00CA3D6D"/>
    <w:rsid w:val="00CA751A"/>
    <w:rsid w:val="00CD37CB"/>
    <w:rsid w:val="00D146E3"/>
    <w:rsid w:val="00D24514"/>
    <w:rsid w:val="00D55B1D"/>
    <w:rsid w:val="00D61ED2"/>
    <w:rsid w:val="00DE5E45"/>
    <w:rsid w:val="00E10BE2"/>
    <w:rsid w:val="00E571DA"/>
    <w:rsid w:val="00E617FA"/>
    <w:rsid w:val="00E66719"/>
    <w:rsid w:val="00E7767F"/>
    <w:rsid w:val="00E93F2A"/>
    <w:rsid w:val="00EA3F34"/>
    <w:rsid w:val="00EA74FC"/>
    <w:rsid w:val="00EF1D5C"/>
    <w:rsid w:val="00F14C98"/>
    <w:rsid w:val="00F208B6"/>
    <w:rsid w:val="00F276A5"/>
    <w:rsid w:val="00F474E0"/>
    <w:rsid w:val="00F70FAF"/>
    <w:rsid w:val="00F95FF8"/>
    <w:rsid w:val="00FA63E9"/>
    <w:rsid w:val="00FE095F"/>
    <w:rsid w:val="00FE4294"/>
    <w:rsid w:val="00FF2216"/>
    <w:rsid w:val="00FF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C86017"/>
  <w15:chartTrackingRefBased/>
  <w15:docId w15:val="{B5DD8BC3-9ED0-4B91-BB11-B3B209C1F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653A"/>
  </w:style>
  <w:style w:type="paragraph" w:styleId="berschrift1">
    <w:name w:val="heading 1"/>
    <w:basedOn w:val="Standard"/>
    <w:next w:val="Standard"/>
    <w:link w:val="berschrift1Zchn"/>
    <w:uiPriority w:val="9"/>
    <w:qFormat/>
    <w:rsid w:val="005D7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7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7C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7C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7C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7C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7C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7C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7C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7C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7C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7C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7CC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7CC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7CC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7CC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7CC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7C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D7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7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7C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7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D7C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7C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D7CC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7CC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7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7CC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D7C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2</Words>
  <Characters>3487</Characters>
  <Application>Microsoft Office Word</Application>
  <DocSecurity>0</DocSecurity>
  <Lines>156</Lines>
  <Paragraphs>1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ria Ketelauri</dc:creator>
  <cp:keywords/>
  <dc:description/>
  <cp:lastModifiedBy>Pikria Ketelauri</cp:lastModifiedBy>
  <cp:revision>112</cp:revision>
  <dcterms:created xsi:type="dcterms:W3CDTF">2025-06-26T10:03:00Z</dcterms:created>
  <dcterms:modified xsi:type="dcterms:W3CDTF">2025-10-15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e52ac8-309b-4a48-b3f9-6e05dd788173</vt:lpwstr>
  </property>
</Properties>
</file>